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1498"/>
        <w:gridCol w:w="1417"/>
        <w:gridCol w:w="2552"/>
        <w:gridCol w:w="1559"/>
      </w:tblGrid>
      <w:tr w:rsidR="00D40B79" w:rsidRPr="00D40B79" w14:paraId="3A5CD8B4" w14:textId="77777777" w:rsidTr="00D40B79">
        <w:trPr>
          <w:trHeight w:val="570"/>
        </w:trPr>
        <w:tc>
          <w:tcPr>
            <w:tcW w:w="1049" w:type="dxa"/>
            <w:shd w:val="clear" w:color="auto" w:fill="auto"/>
            <w:vAlign w:val="center"/>
            <w:hideMark/>
          </w:tcPr>
          <w:p w14:paraId="1C73859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16D97E5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D0090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7F700F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ED2979" w14:textId="18ADEBFC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rience</w:t>
            </w:r>
            <w:proofErr w:type="spellEnd"/>
          </w:p>
        </w:tc>
      </w:tr>
      <w:tr w:rsidR="00D40B79" w:rsidRPr="00D40B79" w14:paraId="42C88B6F" w14:textId="77777777" w:rsidTr="00D40B79">
        <w:trPr>
          <w:trHeight w:val="280"/>
        </w:trPr>
        <w:tc>
          <w:tcPr>
            <w:tcW w:w="1049" w:type="dxa"/>
            <w:vMerge w:val="restart"/>
            <w:shd w:val="clear" w:color="auto" w:fill="auto"/>
            <w:noWrap/>
            <w:vAlign w:val="center"/>
            <w:hideMark/>
          </w:tcPr>
          <w:p w14:paraId="16F251C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ernet addiction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6936FCD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8F29A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8.56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3F0D6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597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F1A80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34.495</w:t>
            </w:r>
          </w:p>
        </w:tc>
      </w:tr>
      <w:tr w:rsidR="00D40B79" w:rsidRPr="00D40B79" w14:paraId="4DD8338F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2299E83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056E0CA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ym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E81C8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0.909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9AB02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55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6369A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524</w:t>
            </w:r>
          </w:p>
        </w:tc>
      </w:tr>
      <w:tr w:rsidR="00D40B79" w:rsidRPr="00D40B79" w14:paraId="693B1118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7A3EC84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5595D84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ymW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980F0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670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86B3C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524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ABA08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375</w:t>
            </w:r>
          </w:p>
        </w:tc>
      </w:tr>
      <w:tr w:rsidR="00D40B79" w:rsidRPr="00D40B79" w14:paraId="561DD844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1A0BB7B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4E9298F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ym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0397F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.633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E8F2A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77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B3004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315</w:t>
            </w:r>
          </w:p>
        </w:tc>
      </w:tr>
      <w:tr w:rsidR="00D40B79" w:rsidRPr="00D40B79" w14:paraId="2026582E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51FE7EF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2B58E66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RPI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8AD04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5.32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64569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580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5A6D7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.818</w:t>
            </w:r>
          </w:p>
        </w:tc>
      </w:tr>
      <w:tr w:rsidR="00D40B79" w:rsidRPr="00D40B79" w14:paraId="11E61337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7A11B06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13A95B8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RPT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280F8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029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E943B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766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D8168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.654</w:t>
            </w:r>
          </w:p>
        </w:tc>
      </w:tr>
      <w:tr w:rsidR="00D40B79" w:rsidRPr="00D40B79" w14:paraId="363F50CA" w14:textId="77777777" w:rsidTr="00D40B79">
        <w:trPr>
          <w:trHeight w:val="280"/>
        </w:trPr>
        <w:tc>
          <w:tcPr>
            <w:tcW w:w="1049" w:type="dxa"/>
            <w:vMerge w:val="restart"/>
            <w:shd w:val="clear" w:color="auto" w:fill="auto"/>
            <w:vAlign w:val="center"/>
            <w:hideMark/>
          </w:tcPr>
          <w:p w14:paraId="427BDF5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2534464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78EFA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578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8FB08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54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747F2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69</w:t>
            </w:r>
          </w:p>
        </w:tc>
      </w:tr>
      <w:tr w:rsidR="00D40B79" w:rsidRPr="00D40B79" w14:paraId="08FC547A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360B29C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654D98D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EC839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20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81D0E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1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38615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07</w:t>
            </w:r>
          </w:p>
        </w:tc>
      </w:tr>
      <w:tr w:rsidR="00D40B79" w:rsidRPr="00D40B79" w14:paraId="4C298E5A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5341936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15C1A4E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DFDF6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09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8A2FB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09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5522E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03</w:t>
            </w:r>
          </w:p>
        </w:tc>
      </w:tr>
      <w:tr w:rsidR="00D40B79" w:rsidRPr="00D40B79" w14:paraId="01A5095E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7146EBA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48CA96F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0F72E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468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B7DF9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1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0944E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20</w:t>
            </w:r>
          </w:p>
        </w:tc>
      </w:tr>
      <w:tr w:rsidR="00D40B79" w:rsidRPr="00D40B79" w14:paraId="1F7CB35E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33651E8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4950466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A8E4D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9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5F2BE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89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23E7B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75</w:t>
            </w:r>
          </w:p>
        </w:tc>
      </w:tr>
      <w:tr w:rsidR="00D40B79" w:rsidRPr="00D40B79" w14:paraId="4C443B6C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0DF9E20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46603DC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2F712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5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13FDC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02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FB2EE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94</w:t>
            </w:r>
          </w:p>
        </w:tc>
      </w:tr>
      <w:tr w:rsidR="00D40B79" w:rsidRPr="00D40B79" w14:paraId="0178B24E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70A88BD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0D0A207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8B0E1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95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A7E13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04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78E86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97</w:t>
            </w:r>
          </w:p>
        </w:tc>
      </w:tr>
      <w:tr w:rsidR="00D40B79" w:rsidRPr="00D40B79" w14:paraId="16E9F2F9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0E5D099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2246BD7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DFD6D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0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40B17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4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E4A71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31</w:t>
            </w:r>
          </w:p>
        </w:tc>
      </w:tr>
      <w:tr w:rsidR="00D40B79" w:rsidRPr="00D40B79" w14:paraId="5214F3B3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281AEBF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2BDBFED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CD0F5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23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D3740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33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15D83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38</w:t>
            </w:r>
          </w:p>
        </w:tc>
      </w:tr>
      <w:tr w:rsidR="00D40B79" w:rsidRPr="00D40B79" w14:paraId="57D641B8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08D5F09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127AE30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63B8F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28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BCA60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58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39B4B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4</w:t>
            </w:r>
          </w:p>
        </w:tc>
      </w:tr>
      <w:tr w:rsidR="00D40B79" w:rsidRPr="00D40B79" w14:paraId="4480CFEA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51A4120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1E5378E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51BC7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0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B6E6F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77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C72FC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60</w:t>
            </w:r>
          </w:p>
        </w:tc>
      </w:tr>
      <w:tr w:rsidR="00D40B79" w:rsidRPr="00D40B79" w14:paraId="0E83752B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1CB5300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6E01601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CFB4A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94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537A1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98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806A8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88</w:t>
            </w:r>
          </w:p>
        </w:tc>
      </w:tr>
      <w:tr w:rsidR="00D40B79" w:rsidRPr="00D40B79" w14:paraId="22349ED0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6432A7F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0662BB8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0C2C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272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FCD72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8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D7005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61</w:t>
            </w:r>
          </w:p>
        </w:tc>
      </w:tr>
      <w:tr w:rsidR="00D40B79" w:rsidRPr="00D40B79" w14:paraId="17C4510C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57BD548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1561678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CDC31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09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C23EC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3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EED73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53</w:t>
            </w:r>
          </w:p>
        </w:tc>
      </w:tr>
      <w:tr w:rsidR="00D40B79" w:rsidRPr="00D40B79" w14:paraId="6FEAECED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616605E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21FE941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84104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243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70FFB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38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0E980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46</w:t>
            </w:r>
          </w:p>
        </w:tc>
      </w:tr>
      <w:tr w:rsidR="00D40B79" w:rsidRPr="00D40B79" w14:paraId="3F24E89D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22903CA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1272C22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8E5D6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55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A31EF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6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E72FE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58</w:t>
            </w:r>
          </w:p>
        </w:tc>
      </w:tr>
      <w:tr w:rsidR="00D40B79" w:rsidRPr="00D40B79" w14:paraId="1A9FC6D2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05FC9E0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47469DC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208A9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4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721A9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4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2512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25</w:t>
            </w:r>
          </w:p>
        </w:tc>
      </w:tr>
      <w:tr w:rsidR="00D40B79" w:rsidRPr="00D40B79" w14:paraId="47AF5FDD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7E9B19C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1F3845E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D7BE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48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E79C2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4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5F077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25</w:t>
            </w:r>
          </w:p>
        </w:tc>
      </w:tr>
      <w:tr w:rsidR="00D40B79" w:rsidRPr="00D40B79" w14:paraId="5578DB85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2DFD7B2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70694C4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A0D90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99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B1A34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7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D293B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30</w:t>
            </w:r>
          </w:p>
        </w:tc>
      </w:tr>
      <w:tr w:rsidR="00D40B79" w:rsidRPr="00D40B79" w14:paraId="122BE4C7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188A5E9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0F5AFE6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DE767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9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73337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95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89D7E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84</w:t>
            </w:r>
          </w:p>
        </w:tc>
      </w:tr>
      <w:tr w:rsidR="00D40B79" w:rsidRPr="00D40B79" w14:paraId="1DFE168B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38F45A7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113E8B1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6A329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26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22B64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B76DD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12</w:t>
            </w:r>
          </w:p>
        </w:tc>
      </w:tr>
      <w:tr w:rsidR="00D40B79" w:rsidRPr="00D40B79" w14:paraId="465503E4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37B39DE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00BC69E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36858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07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AC522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7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D8482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15</w:t>
            </w:r>
          </w:p>
        </w:tc>
      </w:tr>
      <w:tr w:rsidR="00D40B79" w:rsidRPr="00D40B79" w14:paraId="189D4887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4683281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30A66B5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702EF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5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C75F9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3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AB59B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24</w:t>
            </w:r>
          </w:p>
        </w:tc>
      </w:tr>
      <w:tr w:rsidR="00D40B79" w:rsidRPr="00D40B79" w14:paraId="66726894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64F4195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037DF91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C9242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4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7C7BE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00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AA2C4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90</w:t>
            </w:r>
          </w:p>
        </w:tc>
      </w:tr>
      <w:tr w:rsidR="00D40B79" w:rsidRPr="00D40B79" w14:paraId="626335A1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4E22D11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28BCBC6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94426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66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C3A5A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6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B7FC9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88</w:t>
            </w:r>
          </w:p>
        </w:tc>
      </w:tr>
      <w:tr w:rsidR="00D40B79" w:rsidRPr="00D40B79" w14:paraId="7E4D6A23" w14:textId="77777777" w:rsidTr="00D40B79">
        <w:trPr>
          <w:trHeight w:val="280"/>
        </w:trPr>
        <w:tc>
          <w:tcPr>
            <w:tcW w:w="1049" w:type="dxa"/>
            <w:vMerge/>
            <w:shd w:val="clear" w:color="auto" w:fill="auto"/>
            <w:vAlign w:val="center"/>
            <w:hideMark/>
          </w:tcPr>
          <w:p w14:paraId="130D417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14:paraId="7E958C9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A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3F10D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26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76B4F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80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08666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09</w:t>
            </w:r>
          </w:p>
        </w:tc>
      </w:tr>
    </w:tbl>
    <w:p w14:paraId="10DCF2AC" w14:textId="21D0B631" w:rsidR="00D40B79" w:rsidRDefault="00D40B79"/>
    <w:p w14:paraId="5EEA2F92" w14:textId="77777777" w:rsidR="00D40B79" w:rsidRDefault="00D40B79">
      <w:pPr>
        <w:widowControl/>
        <w:jc w:val="left"/>
      </w:pPr>
      <w:r>
        <w:br w:type="page"/>
      </w:r>
    </w:p>
    <w:p w14:paraId="16825A59" w14:textId="77777777" w:rsidR="00D40B79" w:rsidRDefault="00D40B79">
      <w:pPr>
        <w:rPr>
          <w:rFonts w:hint="eastAsia"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472"/>
        <w:gridCol w:w="1417"/>
        <w:gridCol w:w="2552"/>
        <w:gridCol w:w="1559"/>
      </w:tblGrid>
      <w:tr w:rsidR="00D40B79" w:rsidRPr="00D40B79" w14:paraId="67B6383C" w14:textId="77777777" w:rsidTr="00D40B79">
        <w:trPr>
          <w:trHeight w:val="280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5F02" w14:textId="77777777" w:rsidR="00D40B79" w:rsidRPr="00D40B79" w:rsidRDefault="00D40B79" w:rsidP="00F16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8E9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1FE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D41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0A6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arience</w:t>
            </w:r>
            <w:proofErr w:type="spellEnd"/>
          </w:p>
        </w:tc>
      </w:tr>
      <w:tr w:rsidR="00D40B79" w:rsidRPr="00D40B79" w14:paraId="28089A8B" w14:textId="77777777" w:rsidTr="00D40B79">
        <w:trPr>
          <w:trHeight w:val="280"/>
        </w:trPr>
        <w:tc>
          <w:tcPr>
            <w:tcW w:w="1075" w:type="dxa"/>
            <w:vMerge w:val="restart"/>
            <w:shd w:val="clear" w:color="auto" w:fill="auto"/>
            <w:noWrap/>
            <w:vAlign w:val="center"/>
            <w:hideMark/>
          </w:tcPr>
          <w:p w14:paraId="7EF06AC1" w14:textId="7E6FFBC6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very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mension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of</w:t>
            </w: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athe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s </w:t>
            </w: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enting styles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83C5E9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otEW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05465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2.30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67FA4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382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FA4A7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9.551</w:t>
            </w:r>
          </w:p>
        </w:tc>
      </w:tr>
      <w:tr w:rsidR="00D40B79" w:rsidRPr="00D40B79" w14:paraId="5CF83651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6D1D8702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20D140A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otI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A91F5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1.71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24A8B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682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6A743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4.662</w:t>
            </w:r>
          </w:p>
        </w:tc>
      </w:tr>
      <w:tr w:rsidR="00D40B79" w:rsidRPr="00D40B79" w14:paraId="3BFAE4B3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3948BC4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366CF85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ot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80130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.57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678D5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971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A66EF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5.775</w:t>
            </w:r>
          </w:p>
        </w:tc>
      </w:tr>
      <w:tr w:rsidR="00D40B79" w:rsidRPr="00D40B79" w14:paraId="7028A7FF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23247614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48D2A8F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ot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A810E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.968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9E12B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361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41B0C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9.026</w:t>
            </w:r>
          </w:p>
        </w:tc>
      </w:tr>
      <w:tr w:rsidR="00D40B79" w:rsidRPr="00D40B79" w14:paraId="599F271E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62C1E7AE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43E1FCC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otP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AABD0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039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22768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000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291F3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.000</w:t>
            </w:r>
          </w:p>
        </w:tc>
      </w:tr>
      <w:tr w:rsidR="00D40B79" w:rsidRPr="00D40B79" w14:paraId="0BE6701D" w14:textId="77777777" w:rsidTr="00D40B79">
        <w:trPr>
          <w:trHeight w:val="280"/>
        </w:trPr>
        <w:tc>
          <w:tcPr>
            <w:tcW w:w="1075" w:type="dxa"/>
            <w:vMerge w:val="restart"/>
            <w:shd w:val="clear" w:color="auto" w:fill="auto"/>
            <w:vAlign w:val="center"/>
            <w:hideMark/>
          </w:tcPr>
          <w:p w14:paraId="49AC953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7CE47D3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A3E5C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904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B375A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84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B6ABB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69</w:t>
            </w:r>
          </w:p>
        </w:tc>
      </w:tr>
      <w:tr w:rsidR="00D40B79" w:rsidRPr="00D40B79" w14:paraId="41138AAA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2267B9D7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0051348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58636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020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EA29C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48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51AAD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0</w:t>
            </w:r>
          </w:p>
        </w:tc>
      </w:tr>
      <w:tr w:rsidR="00D40B79" w:rsidRPr="00D40B79" w14:paraId="2AD74678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25BB7B25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246FF6B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5772E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59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E03E9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58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CE211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20</w:t>
            </w:r>
          </w:p>
        </w:tc>
      </w:tr>
      <w:tr w:rsidR="00D40B79" w:rsidRPr="00D40B79" w14:paraId="4E80F8CA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1FB73367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523BA6A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75ED6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12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22396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77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FFFC5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70</w:t>
            </w:r>
          </w:p>
        </w:tc>
      </w:tr>
      <w:tr w:rsidR="00D40B79" w:rsidRPr="00D40B79" w14:paraId="36B86580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44D52D08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412D68F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20BC8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743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EC3C2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4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CBE90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54</w:t>
            </w:r>
          </w:p>
        </w:tc>
      </w:tr>
      <w:tr w:rsidR="00D40B79" w:rsidRPr="00D40B79" w14:paraId="48AACC41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5B1AA7F4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28AA2E4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BE568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2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0B234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8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4721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1</w:t>
            </w:r>
          </w:p>
        </w:tc>
      </w:tr>
      <w:tr w:rsidR="00D40B79" w:rsidRPr="00D40B79" w14:paraId="5A35F051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5B6AADE8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269E846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497B0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80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022DD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02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A63B1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14</w:t>
            </w:r>
          </w:p>
        </w:tc>
      </w:tr>
      <w:tr w:rsidR="00D40B79" w:rsidRPr="00D40B79" w14:paraId="1C9D1DB7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62514324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289B59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09135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37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37B92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84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C646F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70</w:t>
            </w:r>
          </w:p>
        </w:tc>
      </w:tr>
      <w:tr w:rsidR="00D40B79" w:rsidRPr="00D40B79" w14:paraId="21D4AAFA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5289C0DC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09B8876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30095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903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E3E11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00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E306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12</w:t>
            </w:r>
          </w:p>
        </w:tc>
      </w:tr>
      <w:tr w:rsidR="00D40B79" w:rsidRPr="00D40B79" w14:paraId="5E19823F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76B00971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5A671EF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C181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5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D4F7D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8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34792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37</w:t>
            </w:r>
          </w:p>
        </w:tc>
      </w:tr>
      <w:tr w:rsidR="00D40B79" w:rsidRPr="00D40B79" w14:paraId="63B00F29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13A68EFE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77C8738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04BFE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78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440F2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44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0681D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4</w:t>
            </w:r>
          </w:p>
        </w:tc>
      </w:tr>
      <w:tr w:rsidR="00D40B79" w:rsidRPr="00D40B79" w14:paraId="16071093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744293F9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3933AFD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EEAD9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89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8660C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77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3CAEB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71</w:t>
            </w:r>
          </w:p>
        </w:tc>
      </w:tr>
      <w:tr w:rsidR="00D40B79" w:rsidRPr="00D40B79" w14:paraId="779B6E24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2813A16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424E47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5E359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2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3C070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86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E6717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19</w:t>
            </w:r>
          </w:p>
        </w:tc>
      </w:tr>
      <w:tr w:rsidR="00D40B79" w:rsidRPr="00D40B79" w14:paraId="7926141A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20DD56B6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65452D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FBE4D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8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85FB6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7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0B1B6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36</w:t>
            </w:r>
          </w:p>
        </w:tc>
      </w:tr>
      <w:tr w:rsidR="00D40B79" w:rsidRPr="00D40B79" w14:paraId="3A779D28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44DE2EAB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AB12E7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5044A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838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658D3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39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E7175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82</w:t>
            </w:r>
          </w:p>
        </w:tc>
      </w:tr>
      <w:tr w:rsidR="00D40B79" w:rsidRPr="00D40B79" w14:paraId="43E3849D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19D4C99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347942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0C842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3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358A2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90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02D64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2</w:t>
            </w:r>
          </w:p>
        </w:tc>
      </w:tr>
      <w:tr w:rsidR="00D40B79" w:rsidRPr="00D40B79" w14:paraId="11FAD46B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0A6349A3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E0CBA7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59852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3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55E59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84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54883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68</w:t>
            </w:r>
          </w:p>
        </w:tc>
      </w:tr>
      <w:tr w:rsidR="00D40B79" w:rsidRPr="00D40B79" w14:paraId="03C19224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5EB3BAF3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3017F15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917FA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90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D9F6B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0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DB93C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25</w:t>
            </w:r>
          </w:p>
        </w:tc>
      </w:tr>
      <w:tr w:rsidR="00D40B79" w:rsidRPr="00D40B79" w14:paraId="71145241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341015F8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82788F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BF06B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39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72364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5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9A50A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9</w:t>
            </w:r>
          </w:p>
        </w:tc>
      </w:tr>
      <w:tr w:rsidR="00D40B79" w:rsidRPr="00D40B79" w14:paraId="67E28D77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33A48E09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4AE9C40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1191A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534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0CFF4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0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AABB5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19</w:t>
            </w:r>
          </w:p>
        </w:tc>
      </w:tr>
      <w:tr w:rsidR="00D40B79" w:rsidRPr="00D40B79" w14:paraId="06B5071C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7959EE49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0A17617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03620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90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D3B4A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13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C640E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61</w:t>
            </w:r>
          </w:p>
        </w:tc>
      </w:tr>
      <w:tr w:rsidR="00D40B79" w:rsidRPr="00D40B79" w14:paraId="5F677DC2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69DE7631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669186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A291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25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684DD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3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7F518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8</w:t>
            </w:r>
          </w:p>
        </w:tc>
      </w:tr>
      <w:tr w:rsidR="00D40B79" w:rsidRPr="00D40B79" w14:paraId="376B1A53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205073E3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497AA15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8C19D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43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C900E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66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34CB6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44</w:t>
            </w:r>
          </w:p>
        </w:tc>
      </w:tr>
      <w:tr w:rsidR="00D40B79" w:rsidRPr="00D40B79" w14:paraId="5E46CAC2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22DDA84A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2C8DD2F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E2E40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75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53F23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80B90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7</w:t>
            </w:r>
          </w:p>
        </w:tc>
      </w:tr>
      <w:tr w:rsidR="00D40B79" w:rsidRPr="00D40B79" w14:paraId="25B6AE9F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5CDD5B6D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3309547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FA3A5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815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9CDEA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93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170F6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8</w:t>
            </w:r>
          </w:p>
        </w:tc>
      </w:tr>
      <w:tr w:rsidR="00D40B79" w:rsidRPr="00D40B79" w14:paraId="3C76BEC8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6C55D92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3479CE9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F7741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7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2C514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51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378F0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24</w:t>
            </w:r>
          </w:p>
        </w:tc>
      </w:tr>
      <w:tr w:rsidR="00D40B79" w:rsidRPr="00D40B79" w14:paraId="7E316BFB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3281E42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3C1BBDA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46D28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09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078DB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1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D464F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20</w:t>
            </w:r>
          </w:p>
        </w:tc>
      </w:tr>
      <w:tr w:rsidR="00D40B79" w:rsidRPr="00D40B79" w14:paraId="11BBFF92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490874BE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47380E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24FCA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56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FC76B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81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64311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64</w:t>
            </w:r>
          </w:p>
        </w:tc>
      </w:tr>
      <w:tr w:rsidR="00D40B79" w:rsidRPr="00D40B79" w14:paraId="4037B982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74485110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55AC88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CBA44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83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6B263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73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A5082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4</w:t>
            </w:r>
          </w:p>
        </w:tc>
      </w:tr>
      <w:tr w:rsidR="00D40B79" w:rsidRPr="00D40B79" w14:paraId="2F57C318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34D4802D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574610E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03E7A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9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DADB2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34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16D0D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73</w:t>
            </w:r>
          </w:p>
        </w:tc>
      </w:tr>
      <w:tr w:rsidR="00D40B79" w:rsidRPr="00D40B79" w14:paraId="0369CCC0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54E43F84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536595F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3673C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844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05683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1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7C2A2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2</w:t>
            </w:r>
          </w:p>
        </w:tc>
      </w:tr>
      <w:tr w:rsidR="00D40B79" w:rsidRPr="00D40B79" w14:paraId="05FE2B82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0CE0862B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C87DDB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52656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907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087CF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1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AF5FE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5</w:t>
            </w:r>
          </w:p>
        </w:tc>
      </w:tr>
      <w:tr w:rsidR="00D40B79" w:rsidRPr="00D40B79" w14:paraId="78E4394D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02D7DBF1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2E1D6B7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B18A6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021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187DA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81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98FB0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77</w:t>
            </w:r>
          </w:p>
        </w:tc>
      </w:tr>
      <w:tr w:rsidR="00D40B79" w:rsidRPr="00D40B79" w14:paraId="6057C751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66772A6B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04A336F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818C3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1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EDAB1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67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C994A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46</w:t>
            </w:r>
          </w:p>
        </w:tc>
      </w:tr>
      <w:tr w:rsidR="00D40B79" w:rsidRPr="00D40B79" w14:paraId="6266F0FB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22865EAC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7EAA3B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972B9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57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6F718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52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4358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66</w:t>
            </w:r>
          </w:p>
        </w:tc>
      </w:tr>
      <w:tr w:rsidR="00D40B79" w:rsidRPr="00D40B79" w14:paraId="5DCCCB0A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2237C512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50900EF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9BFCB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33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3BD00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56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A86F9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72</w:t>
            </w:r>
          </w:p>
        </w:tc>
      </w:tr>
      <w:tr w:rsidR="00D40B79" w:rsidRPr="00D40B79" w14:paraId="15B7A972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149635C6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199991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91D42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77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83BD3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37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FFE9C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80</w:t>
            </w:r>
          </w:p>
        </w:tc>
      </w:tr>
      <w:tr w:rsidR="00D40B79" w:rsidRPr="00D40B79" w14:paraId="4C00BAE4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41EC3874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E3EA34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0A3B7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70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986DA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16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B320D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67</w:t>
            </w:r>
          </w:p>
        </w:tc>
      </w:tr>
      <w:tr w:rsidR="00D40B79" w:rsidRPr="00D40B79" w14:paraId="31B82B0B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530E994A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721B8B4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BA925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8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8BBC0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5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B98F3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69</w:t>
            </w:r>
          </w:p>
        </w:tc>
      </w:tr>
      <w:tr w:rsidR="00D40B79" w:rsidRPr="00D40B79" w14:paraId="27E08423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0157FFD2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27FDBEF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93822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59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F55D5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3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0A86C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6</w:t>
            </w:r>
          </w:p>
        </w:tc>
      </w:tr>
      <w:tr w:rsidR="00D40B79" w:rsidRPr="00D40B79" w14:paraId="79870CB6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6B3A0D60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2D2013D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A5CB3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5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72BC7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6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B55B9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51</w:t>
            </w:r>
          </w:p>
        </w:tc>
      </w:tr>
      <w:tr w:rsidR="00D40B79" w:rsidRPr="00D40B79" w14:paraId="257AA79B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4CFF9B0D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04EC222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E7299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49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33E75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66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3DD75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34</w:t>
            </w:r>
          </w:p>
        </w:tc>
      </w:tr>
      <w:tr w:rsidR="00D40B79" w:rsidRPr="00D40B79" w14:paraId="18732ED9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6D7CA2F9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185171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D428F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68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349AD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41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2527C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93</w:t>
            </w:r>
          </w:p>
        </w:tc>
      </w:tr>
      <w:tr w:rsidR="00D40B79" w:rsidRPr="00D40B79" w14:paraId="328ACFA8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15D8E77E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3D358A2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0157D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7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9418B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07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84179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52</w:t>
            </w:r>
          </w:p>
        </w:tc>
      </w:tr>
      <w:tr w:rsidR="00D40B79" w:rsidRPr="00D40B79" w14:paraId="5CCE69D7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124D2FE8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3633A2E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FC9C8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0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0CE9F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2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7962C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29</w:t>
            </w:r>
          </w:p>
        </w:tc>
      </w:tr>
      <w:tr w:rsidR="00D40B79" w:rsidRPr="00D40B79" w14:paraId="2DB40BAB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75BF543D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480FA10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A1163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0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DDBD7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77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BAE37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70</w:t>
            </w:r>
          </w:p>
        </w:tc>
      </w:tr>
      <w:tr w:rsidR="00D40B79" w:rsidRPr="00D40B79" w14:paraId="5C4B59DA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6F3059A3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2CEBBD1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C23DB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8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C6D3A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1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B2614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49</w:t>
            </w:r>
          </w:p>
        </w:tc>
      </w:tr>
      <w:tr w:rsidR="00D40B79" w:rsidRPr="00D40B79" w14:paraId="202BEA4A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51C2F7B5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3FA5A9B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6D2FA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49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C9961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1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8F152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60</w:t>
            </w:r>
          </w:p>
        </w:tc>
      </w:tr>
      <w:tr w:rsidR="00D40B79" w:rsidRPr="00D40B79" w14:paraId="70313B4A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4FC7E04A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41F454B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61F40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17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DB6F5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39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4AF1F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47</w:t>
            </w:r>
          </w:p>
        </w:tc>
      </w:tr>
      <w:tr w:rsidR="00D40B79" w:rsidRPr="00D40B79" w14:paraId="001F1A58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2BBC6651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75AE029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A5906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22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A09E1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21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DDFC2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49</w:t>
            </w:r>
          </w:p>
        </w:tc>
      </w:tr>
      <w:tr w:rsidR="00D40B79" w:rsidRPr="00D40B79" w14:paraId="7EF293FF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444261F5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41B4D27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FBEF8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65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202FD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65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D8D86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43</w:t>
            </w:r>
          </w:p>
        </w:tc>
      </w:tr>
      <w:tr w:rsidR="00D40B79" w:rsidRPr="00D40B79" w14:paraId="7623D922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3B24A0C3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07382DE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45172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2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96547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76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341C0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58</w:t>
            </w:r>
          </w:p>
        </w:tc>
      </w:tr>
      <w:tr w:rsidR="00D40B79" w:rsidRPr="00D40B79" w14:paraId="264C1817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584DEE27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40B6314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8E165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07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FCBAE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29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9A6CC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96</w:t>
            </w:r>
          </w:p>
        </w:tc>
      </w:tr>
      <w:tr w:rsidR="00D40B79" w:rsidRPr="00D40B79" w14:paraId="7B62B66A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5044DF41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7D35A39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D1D60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3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0CEC9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8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DE189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91</w:t>
            </w:r>
          </w:p>
        </w:tc>
      </w:tr>
      <w:tr w:rsidR="00D40B79" w:rsidRPr="00D40B79" w14:paraId="379B4571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14FD050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49B7D05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C1574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5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3F04C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79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A838E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62</w:t>
            </w:r>
          </w:p>
        </w:tc>
      </w:tr>
      <w:tr w:rsidR="00D40B79" w:rsidRPr="00D40B79" w14:paraId="33005510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5AC3C5E2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238B540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23841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18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8EF6E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0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A34E5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3</w:t>
            </w:r>
          </w:p>
        </w:tc>
      </w:tr>
      <w:tr w:rsidR="00D40B79" w:rsidRPr="00D40B79" w14:paraId="66C86DBE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2ECC2646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8E50EA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6F80C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07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ACD61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36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9D40B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99</w:t>
            </w:r>
          </w:p>
        </w:tc>
      </w:tr>
      <w:tr w:rsidR="00D40B79" w:rsidRPr="00D40B79" w14:paraId="58F4D67F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3226F3F5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B69C0F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1D929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0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8D54D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59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FBA4F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5</w:t>
            </w:r>
          </w:p>
        </w:tc>
      </w:tr>
      <w:tr w:rsidR="00D40B79" w:rsidRPr="00D40B79" w14:paraId="5D483972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43D5B182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7807AD3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8D849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70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23FB0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78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613C0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07</w:t>
            </w:r>
          </w:p>
        </w:tc>
      </w:tr>
      <w:tr w:rsidR="00D40B79" w:rsidRPr="00D40B79" w14:paraId="6B10A9CA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36D0BC15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00CC3A2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E00A2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89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F1D95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30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2C219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5</w:t>
            </w:r>
          </w:p>
        </w:tc>
      </w:tr>
      <w:tr w:rsidR="00D40B79" w:rsidRPr="00D40B79" w14:paraId="3711AF1F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794E9CB8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57DF463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9674B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8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077EA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6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93543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34</w:t>
            </w:r>
          </w:p>
        </w:tc>
      </w:tr>
      <w:tr w:rsidR="00D40B79" w:rsidRPr="00D40B79" w14:paraId="2A49B7D3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3C781180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544422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AAA62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74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B5647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1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DCD0F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07</w:t>
            </w:r>
          </w:p>
        </w:tc>
      </w:tr>
      <w:tr w:rsidR="00D40B79" w:rsidRPr="00D40B79" w14:paraId="3038F450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691DEB8C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3BE2482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6E86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11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3E379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83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E69D9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80</w:t>
            </w:r>
          </w:p>
        </w:tc>
      </w:tr>
      <w:tr w:rsidR="00D40B79" w:rsidRPr="00D40B79" w14:paraId="2EA6ACC7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140172F6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6A40F4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EBBED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7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04E49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99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C3692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98</w:t>
            </w:r>
          </w:p>
        </w:tc>
      </w:tr>
      <w:tr w:rsidR="00D40B79" w:rsidRPr="00D40B79" w14:paraId="7302201B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4B3F286E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50FEF18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83D12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23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FAD51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31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CD1DE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99</w:t>
            </w:r>
          </w:p>
        </w:tc>
      </w:tr>
      <w:tr w:rsidR="00D40B79" w:rsidRPr="00D40B79" w14:paraId="0AD202C7" w14:textId="77777777" w:rsidTr="00D40B79">
        <w:trPr>
          <w:trHeight w:val="280"/>
        </w:trPr>
        <w:tc>
          <w:tcPr>
            <w:tcW w:w="1075" w:type="dxa"/>
            <w:vMerge/>
            <w:shd w:val="clear" w:color="auto" w:fill="auto"/>
            <w:vAlign w:val="center"/>
            <w:hideMark/>
          </w:tcPr>
          <w:p w14:paraId="3396942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32BFA9F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PS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828D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988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74B91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93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ECBB1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8</w:t>
            </w:r>
          </w:p>
        </w:tc>
      </w:tr>
    </w:tbl>
    <w:p w14:paraId="5A309213" w14:textId="0F8ED306" w:rsidR="00D40B79" w:rsidRDefault="00D40B79"/>
    <w:p w14:paraId="75423DA8" w14:textId="77777777" w:rsidR="00D40B79" w:rsidRDefault="00D40B79">
      <w:pPr>
        <w:widowControl/>
        <w:jc w:val="left"/>
      </w:pPr>
      <w:r>
        <w:br w:type="page"/>
      </w:r>
    </w:p>
    <w:tbl>
      <w:tblPr>
        <w:tblW w:w="77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2410"/>
        <w:gridCol w:w="1701"/>
      </w:tblGrid>
      <w:tr w:rsidR="00D40B79" w:rsidRPr="00D40B79" w14:paraId="3645EEB3" w14:textId="77777777" w:rsidTr="00D40B79">
        <w:trPr>
          <w:trHeight w:val="570"/>
          <w:jc w:val="center"/>
        </w:trPr>
        <w:tc>
          <w:tcPr>
            <w:tcW w:w="1129" w:type="dxa"/>
            <w:shd w:val="clear" w:color="auto" w:fill="auto"/>
            <w:vAlign w:val="center"/>
            <w:hideMark/>
          </w:tcPr>
          <w:p w14:paraId="333229E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7E618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7147D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9DF143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6A85E" w14:textId="213B3046" w:rsidR="00D40B79" w:rsidRPr="00D40B79" w:rsidRDefault="00D40B79" w:rsidP="00D40B79">
            <w:pPr>
              <w:widowControl/>
              <w:jc w:val="center"/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crosoft YaHei UI" w:hAnsi="Times New Roman" w:cs="Times New Roman" w:hint="eastAsia"/>
                <w:kern w:val="0"/>
                <w:sz w:val="18"/>
                <w:szCs w:val="18"/>
              </w:rPr>
              <w:t>V</w:t>
            </w:r>
            <w:r w:rsidRPr="00D40B79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</w:rPr>
              <w:t>ariance</w:t>
            </w:r>
          </w:p>
        </w:tc>
      </w:tr>
      <w:tr w:rsidR="00D40B79" w:rsidRPr="00D40B79" w14:paraId="2689BCCD" w14:textId="77777777" w:rsidTr="00D40B79">
        <w:trPr>
          <w:trHeight w:val="280"/>
          <w:jc w:val="center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33E3069F" w14:textId="02E85166" w:rsidR="00D40B79" w:rsidRPr="00D40B79" w:rsidRDefault="00D40B79" w:rsidP="00D40B79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very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mension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of</w:t>
            </w: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athe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s </w:t>
            </w: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enting styl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81C11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atE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D8E26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1.63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723D7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30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DEDD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7.725</w:t>
            </w:r>
          </w:p>
        </w:tc>
      </w:tr>
      <w:tr w:rsidR="00D40B79" w:rsidRPr="00D40B79" w14:paraId="18C876D4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0D1CD5B3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3EE39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atO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AE984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.69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140BD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119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173E9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6.967</w:t>
            </w:r>
          </w:p>
        </w:tc>
      </w:tr>
      <w:tr w:rsidR="00D40B79" w:rsidRPr="00D40B79" w14:paraId="77599D6D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5D836C4B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DE6BD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atP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DAD9F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7.66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E9871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684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EF6DF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2.314</w:t>
            </w:r>
          </w:p>
        </w:tc>
      </w:tr>
      <w:tr w:rsidR="00D40B79" w:rsidRPr="00D40B79" w14:paraId="74F1FCE2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3F9477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38B85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atP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05B0D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0.018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5DCE8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446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98B4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882</w:t>
            </w:r>
          </w:p>
        </w:tc>
      </w:tr>
      <w:tr w:rsidR="00D40B79" w:rsidRPr="00D40B79" w14:paraId="3FF9795F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027F6A3C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1B244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at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BEFF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.24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41D9C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933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C9B9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.604</w:t>
            </w:r>
          </w:p>
        </w:tc>
      </w:tr>
      <w:tr w:rsidR="00D40B79" w:rsidRPr="00D40B79" w14:paraId="19ADCC0E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0B20DF9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CEE8D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atO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C762B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.83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22BB7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473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7E3B1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120</w:t>
            </w:r>
          </w:p>
        </w:tc>
      </w:tr>
      <w:tr w:rsidR="00D40B79" w:rsidRPr="00D40B79" w14:paraId="1C19D2E3" w14:textId="77777777" w:rsidTr="00D40B79">
        <w:trPr>
          <w:trHeight w:val="280"/>
          <w:jc w:val="center"/>
        </w:trPr>
        <w:tc>
          <w:tcPr>
            <w:tcW w:w="1129" w:type="dxa"/>
            <w:vMerge w:val="restart"/>
            <w:shd w:val="clear" w:color="auto" w:fill="auto"/>
            <w:vAlign w:val="center"/>
            <w:hideMark/>
          </w:tcPr>
          <w:p w14:paraId="3B7A01B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A1828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19713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72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188A8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15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87C83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79</w:t>
            </w:r>
          </w:p>
        </w:tc>
      </w:tr>
      <w:tr w:rsidR="00D40B79" w:rsidRPr="00D40B79" w14:paraId="75756BCF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25BBFFD8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52CFD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FC6B2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90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A7C7A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83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A24D1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80</w:t>
            </w:r>
          </w:p>
        </w:tc>
      </w:tr>
      <w:tr w:rsidR="00D40B79" w:rsidRPr="00D40B79" w14:paraId="675C580F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34B5E454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05355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DD429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59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50AD3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58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1100E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21</w:t>
            </w:r>
          </w:p>
        </w:tc>
      </w:tr>
      <w:tr w:rsidR="00D40B79" w:rsidRPr="00D40B79" w14:paraId="55A8D8DB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5CAB35DA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3DD67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589C9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09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7D44F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72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CCBE2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2</w:t>
            </w:r>
          </w:p>
        </w:tc>
      </w:tr>
      <w:tr w:rsidR="00D40B79" w:rsidRPr="00D40B79" w14:paraId="7E05B9AF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99423F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35D0B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93F51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77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2E1E3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36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49F9E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42</w:t>
            </w:r>
          </w:p>
        </w:tc>
      </w:tr>
      <w:tr w:rsidR="00D40B79" w:rsidRPr="00D40B79" w14:paraId="0CC78501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3CB15E71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80F63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7325D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57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7EFB2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98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76B9E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07</w:t>
            </w:r>
          </w:p>
        </w:tc>
      </w:tr>
      <w:tr w:rsidR="00D40B79" w:rsidRPr="00D40B79" w14:paraId="3C52A4D3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5D462AEA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E92BA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3C549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82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855A0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02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DAA0A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14</w:t>
            </w:r>
          </w:p>
        </w:tc>
      </w:tr>
      <w:tr w:rsidR="00D40B79" w:rsidRPr="00D40B79" w14:paraId="688AC7AA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98A1149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C6072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0DDAC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1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8FF70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0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050B2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1</w:t>
            </w:r>
          </w:p>
        </w:tc>
      </w:tr>
      <w:tr w:rsidR="00D40B79" w:rsidRPr="00D40B79" w14:paraId="6A60F5AE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2F1AAA96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0F109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FB368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889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66FD0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98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05F3A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08</w:t>
            </w:r>
          </w:p>
        </w:tc>
      </w:tr>
      <w:tr w:rsidR="00D40B79" w:rsidRPr="00D40B79" w14:paraId="2A2A59EA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24BDF95E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1446D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EF839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28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97587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0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29EB0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26</w:t>
            </w:r>
          </w:p>
        </w:tc>
      </w:tr>
      <w:tr w:rsidR="00D40B79" w:rsidRPr="00D40B79" w14:paraId="4ADF1BC9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35C82EEA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BC96B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EF67F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8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74350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8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229C9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90</w:t>
            </w:r>
          </w:p>
        </w:tc>
      </w:tr>
      <w:tr w:rsidR="00D40B79" w:rsidRPr="00D40B79" w14:paraId="7A7A9998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C39C54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53676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B1BB7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0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72C71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1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C699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6</w:t>
            </w:r>
          </w:p>
        </w:tc>
      </w:tr>
      <w:tr w:rsidR="00D40B79" w:rsidRPr="00D40B79" w14:paraId="1996A457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C6345B8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76741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5084C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74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037C4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73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C34E1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99</w:t>
            </w:r>
          </w:p>
        </w:tc>
      </w:tr>
      <w:tr w:rsidR="00D40B79" w:rsidRPr="00D40B79" w14:paraId="75EE23FF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32B5FF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0E819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8D7FE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754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708DD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2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FF6C6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82</w:t>
            </w:r>
          </w:p>
        </w:tc>
      </w:tr>
      <w:tr w:rsidR="00D40B79" w:rsidRPr="00D40B79" w14:paraId="40776335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BE7EE83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B6019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68BEB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72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68AAA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56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668E8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14</w:t>
            </w:r>
          </w:p>
        </w:tc>
      </w:tr>
      <w:tr w:rsidR="00D40B79" w:rsidRPr="00D40B79" w14:paraId="45781730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3F25B3B5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6BFD3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DE3EB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24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189F2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4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9DE57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9</w:t>
            </w:r>
          </w:p>
        </w:tc>
      </w:tr>
      <w:tr w:rsidR="00D40B79" w:rsidRPr="00D40B79" w14:paraId="0085B1B9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2B1E5F16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328FE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C6901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5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939F8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05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5B9C3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98</w:t>
            </w:r>
          </w:p>
        </w:tc>
      </w:tr>
      <w:tr w:rsidR="00D40B79" w:rsidRPr="00D40B79" w14:paraId="649A9958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23FFA65A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9DA19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4DDDF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3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49FBD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89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4FC08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23</w:t>
            </w:r>
          </w:p>
        </w:tc>
      </w:tr>
      <w:tr w:rsidR="00D40B79" w:rsidRPr="00D40B79" w14:paraId="4BC2874D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19F9A0AF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9619A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267A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8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2FE2B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1946E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32</w:t>
            </w:r>
          </w:p>
        </w:tc>
      </w:tr>
      <w:tr w:rsidR="00D40B79" w:rsidRPr="00D40B79" w14:paraId="0D11AE7A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00CD7E53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73F87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0FBD8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42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E7CB1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88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67681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22</w:t>
            </w:r>
          </w:p>
        </w:tc>
      </w:tr>
      <w:tr w:rsidR="00D40B79" w:rsidRPr="00D40B79" w14:paraId="18CBDEE6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7A5F298D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C9FF0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48C21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71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4A1E4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52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787FC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67</w:t>
            </w:r>
          </w:p>
        </w:tc>
      </w:tr>
      <w:tr w:rsidR="00D40B79" w:rsidRPr="00D40B79" w14:paraId="639552C8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032E7F5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F98A0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3026B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96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496EC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0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C9D2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1</w:t>
            </w:r>
          </w:p>
        </w:tc>
      </w:tr>
      <w:tr w:rsidR="00D40B79" w:rsidRPr="00D40B79" w14:paraId="7C8CDEE2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7295A14A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597D8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31A8B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0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234EE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58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95B6A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3</w:t>
            </w:r>
          </w:p>
        </w:tc>
      </w:tr>
      <w:tr w:rsidR="00D40B79" w:rsidRPr="00D40B79" w14:paraId="51B6C1C2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34F8979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59CD1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1D8E9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2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F35F1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4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94C0D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7</w:t>
            </w:r>
          </w:p>
        </w:tc>
      </w:tr>
      <w:tr w:rsidR="00D40B79" w:rsidRPr="00D40B79" w14:paraId="45C657B8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B341E85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83B58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6B99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76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9B3B7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90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4002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4</w:t>
            </w:r>
          </w:p>
        </w:tc>
      </w:tr>
      <w:tr w:rsidR="00D40B79" w:rsidRPr="00D40B79" w14:paraId="27399052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520043C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4F5C3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0C14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6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54B0B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35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B4A9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04</w:t>
            </w:r>
          </w:p>
        </w:tc>
      </w:tr>
      <w:tr w:rsidR="00D40B79" w:rsidRPr="00D40B79" w14:paraId="5F10E00C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662713A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9EBD4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D0F6C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3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983F4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62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BF905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9</w:t>
            </w:r>
          </w:p>
        </w:tc>
      </w:tr>
      <w:tr w:rsidR="00D40B79" w:rsidRPr="00D40B79" w14:paraId="63504277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25701E07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3CBB1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E19B2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09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09D31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47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F36AA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19</w:t>
            </w:r>
          </w:p>
        </w:tc>
      </w:tr>
      <w:tr w:rsidR="00D40B79" w:rsidRPr="00D40B79" w14:paraId="37812CB7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1912C459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033A2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DA263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2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F8A2C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9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88DC8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2</w:t>
            </w:r>
          </w:p>
        </w:tc>
      </w:tr>
      <w:tr w:rsidR="00D40B79" w:rsidRPr="00D40B79" w14:paraId="3E917914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719D441D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4B125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0C16C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559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D2DBC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70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47764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41</w:t>
            </w:r>
          </w:p>
        </w:tc>
      </w:tr>
      <w:tr w:rsidR="00D40B79" w:rsidRPr="00D40B79" w14:paraId="0F16382D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DDED4B2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92A81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47B59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81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0EABB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70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DE4BF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58</w:t>
            </w:r>
          </w:p>
        </w:tc>
      </w:tr>
      <w:tr w:rsidR="00D40B79" w:rsidRPr="00D40B79" w14:paraId="41C07B33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275D536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8161A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8CA9E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88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5FA38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11D90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5</w:t>
            </w:r>
          </w:p>
        </w:tc>
      </w:tr>
      <w:tr w:rsidR="00D40B79" w:rsidRPr="00D40B79" w14:paraId="213A6019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10432534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F6EEE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387B9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93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EA685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04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B1774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18</w:t>
            </w:r>
          </w:p>
        </w:tc>
      </w:tr>
      <w:tr w:rsidR="00D40B79" w:rsidRPr="00D40B79" w14:paraId="62CD495A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57856F7B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1297B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529BF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1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357EA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74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48FAE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55</w:t>
            </w:r>
          </w:p>
        </w:tc>
      </w:tr>
      <w:tr w:rsidR="00D40B79" w:rsidRPr="00D40B79" w14:paraId="09E205E3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7883E3B3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C33A5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A2269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6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AF935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08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B3A58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02</w:t>
            </w:r>
          </w:p>
        </w:tc>
      </w:tr>
      <w:tr w:rsidR="00D40B79" w:rsidRPr="00D40B79" w14:paraId="6E173B77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3F0880C6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41055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75E90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5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790A3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5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95F3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12</w:t>
            </w:r>
          </w:p>
        </w:tc>
      </w:tr>
      <w:tr w:rsidR="00D40B79" w:rsidRPr="00D40B79" w14:paraId="6BF7C0A5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0C5126B1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45FB7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CDC42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37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EBBD0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C0793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47</w:t>
            </w:r>
          </w:p>
        </w:tc>
      </w:tr>
      <w:tr w:rsidR="00D40B79" w:rsidRPr="00D40B79" w14:paraId="3ECFDDF8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1AA66F95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13617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90321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1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DE2DA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6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8AAB0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88</w:t>
            </w:r>
          </w:p>
        </w:tc>
      </w:tr>
      <w:tr w:rsidR="00D40B79" w:rsidRPr="00D40B79" w14:paraId="51CA5D92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783564C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928E5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6B1BD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6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189D9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3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636FF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53</w:t>
            </w:r>
          </w:p>
        </w:tc>
      </w:tr>
      <w:tr w:rsidR="00D40B79" w:rsidRPr="00D40B79" w14:paraId="6FB9B38D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5B748EE4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9AAD6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B037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2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C0A4C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48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7F2BA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9</w:t>
            </w:r>
          </w:p>
        </w:tc>
      </w:tr>
      <w:tr w:rsidR="00D40B79" w:rsidRPr="00D40B79" w14:paraId="0F9111CA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22A1000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B4998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71CAF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2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84758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73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9D389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3</w:t>
            </w:r>
          </w:p>
        </w:tc>
      </w:tr>
      <w:tr w:rsidR="00D40B79" w:rsidRPr="00D40B79" w14:paraId="7CE23DAE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B641B71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7DAC9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5233C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54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9A4CB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68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7DCB0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39</w:t>
            </w:r>
          </w:p>
        </w:tc>
      </w:tr>
      <w:tr w:rsidR="00D40B79" w:rsidRPr="00D40B79" w14:paraId="2D5487A8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0E652544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53484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092DA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9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283EC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49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FDF2B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02</w:t>
            </w:r>
          </w:p>
        </w:tc>
      </w:tr>
      <w:tr w:rsidR="00D40B79" w:rsidRPr="00D40B79" w14:paraId="038BC493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1EE50E93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6CEF5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2804C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34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4C040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17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439A8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68</w:t>
            </w:r>
          </w:p>
        </w:tc>
      </w:tr>
      <w:tr w:rsidR="00D40B79" w:rsidRPr="00D40B79" w14:paraId="07919183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2400F061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127CD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4B7E5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737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3AF20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85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64AEC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17</w:t>
            </w:r>
          </w:p>
        </w:tc>
      </w:tr>
      <w:tr w:rsidR="00D40B79" w:rsidRPr="00D40B79" w14:paraId="348C6793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76880F2D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BB213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F61C2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00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A3414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48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C790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0</w:t>
            </w:r>
          </w:p>
        </w:tc>
      </w:tr>
      <w:tr w:rsidR="00D40B79" w:rsidRPr="00D40B79" w14:paraId="1F1A071F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096E3E75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5ECFF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5E13A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1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25838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98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32B36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88</w:t>
            </w:r>
          </w:p>
        </w:tc>
      </w:tr>
      <w:tr w:rsidR="00D40B79" w:rsidRPr="00D40B79" w14:paraId="47ED1623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48FF9FE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7654E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4BEC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2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38628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4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2823A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31</w:t>
            </w:r>
          </w:p>
        </w:tc>
      </w:tr>
      <w:tr w:rsidR="00D40B79" w:rsidRPr="00D40B79" w14:paraId="45DA492D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D770D56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47872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1937E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7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81F34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67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5FCA2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46</w:t>
            </w:r>
          </w:p>
        </w:tc>
      </w:tr>
      <w:tr w:rsidR="00D40B79" w:rsidRPr="00D40B79" w14:paraId="7F17BA52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236207B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89066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81AC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204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B7167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05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E5771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21</w:t>
            </w:r>
          </w:p>
        </w:tc>
      </w:tr>
      <w:tr w:rsidR="00D40B79" w:rsidRPr="00D40B79" w14:paraId="4C86F26E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C53E8E1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19DAC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EAD25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6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95445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47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6B1EB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19</w:t>
            </w:r>
          </w:p>
        </w:tc>
      </w:tr>
      <w:tr w:rsidR="00D40B79" w:rsidRPr="00D40B79" w14:paraId="08D97807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700F4198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546A0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74EB5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1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75E73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82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3E4B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66</w:t>
            </w:r>
          </w:p>
        </w:tc>
      </w:tr>
      <w:tr w:rsidR="00D40B79" w:rsidRPr="00D40B79" w14:paraId="618A6BB3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19DE6595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EBD21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E7380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1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5C906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49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1C739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22</w:t>
            </w:r>
          </w:p>
        </w:tc>
      </w:tr>
      <w:tr w:rsidR="00D40B79" w:rsidRPr="00D40B79" w14:paraId="31C75980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16528CB2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EC33E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8FD0F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78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50D92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4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A8120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85</w:t>
            </w:r>
          </w:p>
        </w:tc>
      </w:tr>
      <w:tr w:rsidR="00D40B79" w:rsidRPr="00D40B79" w14:paraId="62EDE2ED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7C152A0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8B96C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23EAD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4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F4394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94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4735F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82</w:t>
            </w:r>
          </w:p>
        </w:tc>
      </w:tr>
      <w:tr w:rsidR="00D40B79" w:rsidRPr="00D40B79" w14:paraId="533F298E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5B277FA7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59168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C2830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04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2A582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72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570A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2</w:t>
            </w:r>
          </w:p>
        </w:tc>
      </w:tr>
      <w:tr w:rsidR="00D40B79" w:rsidRPr="00D40B79" w14:paraId="049C70B9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392A0E98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7EA72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E0278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789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59A9D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2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D51BE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6</w:t>
            </w:r>
          </w:p>
        </w:tc>
      </w:tr>
      <w:tr w:rsidR="00D40B79" w:rsidRPr="00D40B79" w14:paraId="4FFA65E7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009D09BB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8AF7F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579EF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8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794B3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58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7865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4</w:t>
            </w:r>
          </w:p>
        </w:tc>
      </w:tr>
      <w:tr w:rsidR="00D40B79" w:rsidRPr="00D40B79" w14:paraId="6A9EC6A8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54243562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20C65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6509D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0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372C9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73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B73CA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98</w:t>
            </w:r>
          </w:p>
        </w:tc>
      </w:tr>
      <w:tr w:rsidR="00D40B79" w:rsidRPr="00D40B79" w14:paraId="044F76DA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837FBC3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C254C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3B80E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80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CD0E9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41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B657B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86</w:t>
            </w:r>
          </w:p>
        </w:tc>
      </w:tr>
      <w:tr w:rsidR="00D40B79" w:rsidRPr="00D40B79" w14:paraId="341E0DC6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778F303B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3A39A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1821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9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A7C94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7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263D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52</w:t>
            </w:r>
          </w:p>
        </w:tc>
      </w:tr>
      <w:tr w:rsidR="00D40B79" w:rsidRPr="00D40B79" w14:paraId="57E0D095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000326E9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F8566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18886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5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34A2B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5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5235A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11</w:t>
            </w:r>
          </w:p>
        </w:tc>
      </w:tr>
      <w:tr w:rsidR="00D40B79" w:rsidRPr="00D40B79" w14:paraId="6D084720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66AED591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441C0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F4182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039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4F615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18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552F6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43</w:t>
            </w:r>
          </w:p>
        </w:tc>
      </w:tr>
      <w:tr w:rsidR="00D40B79" w:rsidRPr="00D40B79" w14:paraId="115A0F15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719D861E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2F118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C03FC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4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5BD06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6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568C89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14</w:t>
            </w:r>
          </w:p>
        </w:tc>
      </w:tr>
      <w:tr w:rsidR="00D40B79" w:rsidRPr="00D40B79" w14:paraId="7067AC8F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47014BA8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C03A42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87C1BB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1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1FEEE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13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1D418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76</w:t>
            </w:r>
          </w:p>
        </w:tc>
      </w:tr>
      <w:tr w:rsidR="00D40B79" w:rsidRPr="00D40B79" w14:paraId="4CC493B8" w14:textId="77777777" w:rsidTr="00D40B79">
        <w:trPr>
          <w:trHeight w:val="28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5453E5F4" w14:textId="77777777" w:rsidR="00D40B79" w:rsidRPr="00D40B79" w:rsidRDefault="00D40B79" w:rsidP="00D40B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A9B32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S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4AE67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79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7924E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29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95D1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88</w:t>
            </w:r>
          </w:p>
        </w:tc>
      </w:tr>
    </w:tbl>
    <w:p w14:paraId="7A0C411E" w14:textId="77777777" w:rsidR="00D40B79" w:rsidRDefault="00D40B79">
      <w:pPr>
        <w:rPr>
          <w:rFonts w:hint="eastAsia"/>
        </w:rPr>
      </w:pPr>
    </w:p>
    <w:p w14:paraId="6262758C" w14:textId="77777777" w:rsidR="00D40B79" w:rsidRDefault="00D40B79">
      <w:pPr>
        <w:widowControl/>
        <w:jc w:val="left"/>
      </w:pPr>
      <w:r>
        <w:br w:type="page"/>
      </w:r>
    </w:p>
    <w:tbl>
      <w:tblPr>
        <w:tblW w:w="77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993"/>
        <w:gridCol w:w="1275"/>
        <w:gridCol w:w="2410"/>
        <w:gridCol w:w="1701"/>
      </w:tblGrid>
      <w:tr w:rsidR="00D40B79" w:rsidRPr="00D40B79" w14:paraId="6261EB78" w14:textId="77777777" w:rsidTr="00D40B79">
        <w:trPr>
          <w:trHeight w:val="570"/>
          <w:jc w:val="center"/>
        </w:trPr>
        <w:tc>
          <w:tcPr>
            <w:tcW w:w="1417" w:type="dxa"/>
            <w:shd w:val="clear" w:color="auto" w:fill="auto"/>
            <w:vAlign w:val="center"/>
            <w:hideMark/>
          </w:tcPr>
          <w:p w14:paraId="6A2B097C" w14:textId="77777777" w:rsidR="00D40B79" w:rsidRPr="00D40B79" w:rsidRDefault="00D40B79" w:rsidP="00F16E45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17CF03" w14:textId="77777777" w:rsidR="00D40B79" w:rsidRPr="00D40B79" w:rsidRDefault="00D40B79" w:rsidP="00F16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C6D6E51" w14:textId="77777777" w:rsidR="00D40B79" w:rsidRPr="00D40B79" w:rsidRDefault="00D40B79" w:rsidP="00F16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D2E1D87" w14:textId="77777777" w:rsidR="00D40B79" w:rsidRPr="00D40B79" w:rsidRDefault="00D40B79" w:rsidP="00F16E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2F8083" w14:textId="56BD6AD2" w:rsidR="00D40B79" w:rsidRPr="00D40B79" w:rsidRDefault="00D40B79" w:rsidP="00F16E45">
            <w:pPr>
              <w:widowControl/>
              <w:jc w:val="left"/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crosoft YaHei UI" w:hAnsi="Times New Roman" w:cs="Times New Roman" w:hint="eastAsia"/>
                <w:kern w:val="0"/>
                <w:sz w:val="18"/>
                <w:szCs w:val="18"/>
              </w:rPr>
              <w:t>V</w:t>
            </w:r>
            <w:r w:rsidRPr="00D40B79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</w:rPr>
              <w:t>ariance</w:t>
            </w:r>
          </w:p>
        </w:tc>
      </w:tr>
      <w:tr w:rsidR="00D40B79" w:rsidRPr="00D40B79" w14:paraId="4395D4D4" w14:textId="77777777" w:rsidTr="00D40B79">
        <w:trPr>
          <w:trHeight w:val="28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93382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fe satisfaction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7DF118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B0598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0.245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F68A3E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306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64D6E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9.769</w:t>
            </w:r>
          </w:p>
        </w:tc>
      </w:tr>
      <w:tr w:rsidR="00D40B79" w:rsidRPr="00D40B79" w14:paraId="3B055FCF" w14:textId="77777777" w:rsidTr="00D40B79">
        <w:trPr>
          <w:trHeight w:val="280"/>
          <w:jc w:val="center"/>
        </w:trPr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6612B2B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65FE1C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S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66CAA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205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D78ECF1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937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269A9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231</w:t>
            </w:r>
          </w:p>
        </w:tc>
      </w:tr>
      <w:tr w:rsidR="00D40B79" w:rsidRPr="00D40B79" w14:paraId="76370AEE" w14:textId="77777777" w:rsidTr="00D40B79">
        <w:trPr>
          <w:trHeight w:val="280"/>
          <w:jc w:val="center"/>
        </w:trPr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58395094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9D5297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S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1A3883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082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9ACF68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66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7B59F5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150</w:t>
            </w:r>
          </w:p>
        </w:tc>
      </w:tr>
      <w:tr w:rsidR="00D40B79" w:rsidRPr="00D40B79" w14:paraId="6FB3E3FA" w14:textId="77777777" w:rsidTr="00D40B79">
        <w:trPr>
          <w:trHeight w:val="280"/>
          <w:jc w:val="center"/>
        </w:trPr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38AB414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CF3FB2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S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6F740D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244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67F55F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37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12BB9A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67</w:t>
            </w:r>
          </w:p>
        </w:tc>
      </w:tr>
      <w:tr w:rsidR="00D40B79" w:rsidRPr="00D40B79" w14:paraId="4D3DA571" w14:textId="77777777" w:rsidTr="00D40B79">
        <w:trPr>
          <w:trHeight w:val="280"/>
          <w:jc w:val="center"/>
        </w:trPr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633DD046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56C0158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S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7C66BC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326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E7E0500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36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92AE8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61</w:t>
            </w:r>
          </w:p>
        </w:tc>
      </w:tr>
      <w:tr w:rsidR="00D40B79" w:rsidRPr="00D40B79" w14:paraId="4030A346" w14:textId="77777777" w:rsidTr="00D40B79">
        <w:trPr>
          <w:trHeight w:val="280"/>
          <w:jc w:val="center"/>
        </w:trPr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5100AF53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252E3BD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S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F7824E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386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24ED077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62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A02ECF" w14:textId="77777777" w:rsidR="00D40B79" w:rsidRPr="00D40B79" w:rsidRDefault="00D40B79" w:rsidP="00D40B79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40B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442</w:t>
            </w:r>
          </w:p>
        </w:tc>
      </w:tr>
    </w:tbl>
    <w:p w14:paraId="3196F1D9" w14:textId="77777777" w:rsidR="00D40B79" w:rsidRDefault="00D40B79">
      <w:pPr>
        <w:rPr>
          <w:rFonts w:hint="eastAsia"/>
        </w:rPr>
      </w:pPr>
    </w:p>
    <w:sectPr w:rsidR="00D40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2EB"/>
    <w:rsid w:val="00BC02EB"/>
    <w:rsid w:val="00D40B79"/>
    <w:rsid w:val="00F6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A882F"/>
  <w15:chartTrackingRefBased/>
  <w15:docId w15:val="{7E4669C2-321B-4ECC-BE2E-39FA77FC5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1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 Liu</dc:creator>
  <cp:keywords/>
  <dc:description/>
  <cp:lastModifiedBy>ZX Liu</cp:lastModifiedBy>
  <cp:revision>2</cp:revision>
  <dcterms:created xsi:type="dcterms:W3CDTF">2024-04-08T04:03:00Z</dcterms:created>
  <dcterms:modified xsi:type="dcterms:W3CDTF">2024-04-08T04:17:00Z</dcterms:modified>
</cp:coreProperties>
</file>